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C713" w14:textId="1B5338DB" w:rsidR="004E7A77" w:rsidRPr="000F6A08" w:rsidRDefault="004E7A77" w:rsidP="00EB5041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r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Supplementary Table </w:t>
      </w:r>
      <w:r w:rsidR="00975C53">
        <w:rPr>
          <w:rFonts w:eastAsia="等线" w:cs="Times New Roman"/>
          <w:b/>
          <w:bCs/>
          <w:kern w:val="2"/>
          <w:sz w:val="21"/>
          <w:szCs w:val="21"/>
          <w:lang w:eastAsia="zh-CN"/>
        </w:rPr>
        <w:t>1</w:t>
      </w:r>
      <w:r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>. The primer pairs used for the validation of expression levels of</w:t>
      </w:r>
      <w:r w:rsidR="000C26E8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="00723D86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the </w:t>
      </w:r>
      <w:r w:rsidR="000F6A08" w:rsidRPr="000F6A08">
        <w:rPr>
          <w:rFonts w:cs="Times New Roman"/>
          <w:b/>
          <w:bCs/>
          <w:sz w:val="21"/>
          <w:szCs w:val="21"/>
        </w:rPr>
        <w:t xml:space="preserve">differentially expression genes (DEGs) </w:t>
      </w:r>
      <w:r w:rsidR="000C26E8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from RNA-seq data </w:t>
      </w:r>
      <w:r w:rsidR="00723D86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(genes encoding hypothetical proteins </w:t>
      </w:r>
      <w:r w:rsidR="00C36146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>ex</w:t>
      </w:r>
      <w:r w:rsidR="00723D86" w:rsidRPr="000F6A08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cluded) </w:t>
      </w:r>
    </w:p>
    <w:tbl>
      <w:tblPr>
        <w:tblStyle w:val="4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1843"/>
        <w:gridCol w:w="1275"/>
      </w:tblGrid>
      <w:tr w:rsidR="00E8074F" w:rsidRPr="000F6A08" w14:paraId="08B9FAE5" w14:textId="77777777" w:rsidTr="00EB5041">
        <w:trPr>
          <w:trHeight w:val="23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3EC22" w14:textId="77777777" w:rsidR="00E8074F" w:rsidRPr="000F6A08" w:rsidRDefault="00E8074F" w:rsidP="00EB5041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0F6A08">
              <w:rPr>
                <w:rFonts w:eastAsia="等线" w:cs="Times New Roman"/>
                <w:b/>
                <w:bCs/>
                <w:sz w:val="21"/>
                <w:szCs w:val="21"/>
              </w:rPr>
              <w:t>Gene (ID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AD8C0" w14:textId="11684F08" w:rsidR="00E8074F" w:rsidRPr="000F6A08" w:rsidRDefault="00E8074F" w:rsidP="00EB5041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0F6A08">
              <w:rPr>
                <w:rFonts w:eastAsia="等线" w:cs="Times New Roman"/>
                <w:b/>
                <w:bCs/>
                <w:sz w:val="21"/>
                <w:szCs w:val="21"/>
              </w:rPr>
              <w:t>Sequence of primer (5’ to 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00A9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0F6A08">
              <w:rPr>
                <w:rFonts w:eastAsia="等线" w:cs="Times New Roman"/>
                <w:b/>
                <w:bCs/>
                <w:sz w:val="21"/>
                <w:szCs w:val="21"/>
              </w:rPr>
              <w:t>Size of production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351A" w14:textId="77777777" w:rsidR="00E8074F" w:rsidRPr="000F6A08" w:rsidRDefault="00E8074F" w:rsidP="00EB5041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0F6A08">
              <w:rPr>
                <w:rFonts w:eastAsia="等线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E8074F" w:rsidRPr="000F6A08" w14:paraId="25708CE1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2356894A" w14:textId="78C79D7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lukE </w:t>
            </w:r>
            <w:r w:rsidRPr="000F6A08">
              <w:rPr>
                <w:rFonts w:cs="Times New Roman"/>
                <w:sz w:val="21"/>
                <w:szCs w:val="21"/>
              </w:rPr>
              <w:t>(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SAOUHSC_01955)</w:t>
            </w:r>
          </w:p>
        </w:tc>
        <w:tc>
          <w:tcPr>
            <w:tcW w:w="4394" w:type="dxa"/>
          </w:tcPr>
          <w:p w14:paraId="49DD96ED" w14:textId="01CE6FB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TCTCTTGCTGAACCTGTTGGACC</w:t>
            </w:r>
          </w:p>
        </w:tc>
        <w:tc>
          <w:tcPr>
            <w:tcW w:w="1843" w:type="dxa"/>
          </w:tcPr>
          <w:p w14:paraId="54F3E108" w14:textId="679F51A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1275" w:type="dxa"/>
          </w:tcPr>
          <w:p w14:paraId="2B0CCF11" w14:textId="660C860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0" w:name="OLE_LINK9"/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  <w:bookmarkEnd w:id="0"/>
          </w:p>
        </w:tc>
      </w:tr>
      <w:tr w:rsidR="00E8074F" w:rsidRPr="000F6A08" w14:paraId="6AFA36DD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69D95513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1A1A2BA" w14:textId="097DBB6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ATGGCTCATTTAATTATTCTAA</w:t>
            </w:r>
          </w:p>
        </w:tc>
        <w:tc>
          <w:tcPr>
            <w:tcW w:w="1843" w:type="dxa"/>
          </w:tcPr>
          <w:p w14:paraId="40EC97D5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F898D2F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043ED6B0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1C17A09E" w14:textId="7A72A37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lukD </w:t>
            </w:r>
            <w:r w:rsidRPr="000F6A08">
              <w:rPr>
                <w:rFonts w:cs="Times New Roman"/>
                <w:sz w:val="21"/>
                <w:szCs w:val="21"/>
              </w:rPr>
              <w:t>(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SAOUHSC_01954)</w:t>
            </w:r>
          </w:p>
        </w:tc>
        <w:tc>
          <w:tcPr>
            <w:tcW w:w="4394" w:type="dxa"/>
          </w:tcPr>
          <w:p w14:paraId="51798944" w14:textId="56E3E68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AAAGGCATTTGATGTGTTGGCAA</w:t>
            </w:r>
          </w:p>
        </w:tc>
        <w:tc>
          <w:tcPr>
            <w:tcW w:w="1843" w:type="dxa"/>
          </w:tcPr>
          <w:p w14:paraId="3E93D490" w14:textId="000F090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275" w:type="dxa"/>
          </w:tcPr>
          <w:p w14:paraId="484E7081" w14:textId="5BDB334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23432E71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79BEDEE6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2A7A09E7" w14:textId="034B18C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TGAATAATGGTTGGGGACCATA</w:t>
            </w:r>
          </w:p>
        </w:tc>
        <w:tc>
          <w:tcPr>
            <w:tcW w:w="1843" w:type="dxa"/>
          </w:tcPr>
          <w:p w14:paraId="26DAAF92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E8E46E9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661A3657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0AEB51BE" w14:textId="7302D75E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>rpmH</w:t>
            </w:r>
            <w:r w:rsidRPr="000F6A08">
              <w:rPr>
                <w:rFonts w:cs="Times New Roman"/>
                <w:sz w:val="21"/>
                <w:szCs w:val="21"/>
              </w:rPr>
              <w:t xml:space="preserve"> (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SAOUHSC_03055)</w:t>
            </w:r>
          </w:p>
        </w:tc>
        <w:tc>
          <w:tcPr>
            <w:tcW w:w="4394" w:type="dxa"/>
          </w:tcPr>
          <w:p w14:paraId="00AB9382" w14:textId="4908887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TACGACGACGGCGCGCTAAAA</w:t>
            </w:r>
          </w:p>
        </w:tc>
        <w:tc>
          <w:tcPr>
            <w:tcW w:w="1843" w:type="dxa"/>
          </w:tcPr>
          <w:p w14:paraId="51469F84" w14:textId="6768F04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75" w:type="dxa"/>
          </w:tcPr>
          <w:p w14:paraId="1D627B20" w14:textId="3FD7084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29107ADC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16A39EE5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1E137143" w14:textId="3766150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TAGTAAAGTTCATGGTTTCA</w:t>
            </w:r>
          </w:p>
        </w:tc>
        <w:tc>
          <w:tcPr>
            <w:tcW w:w="1843" w:type="dxa"/>
          </w:tcPr>
          <w:p w14:paraId="6AECE869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D9CF284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1B4FCCFA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784619A4" w14:textId="6241FAC5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ssaA2 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(SAOUHSC_02571)</w:t>
            </w:r>
          </w:p>
        </w:tc>
        <w:tc>
          <w:tcPr>
            <w:tcW w:w="4394" w:type="dxa"/>
          </w:tcPr>
          <w:p w14:paraId="3452B2F9" w14:textId="27EE327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TGCAGGATTCGCTACAATCGC</w:t>
            </w:r>
          </w:p>
        </w:tc>
        <w:tc>
          <w:tcPr>
            <w:tcW w:w="1843" w:type="dxa"/>
          </w:tcPr>
          <w:p w14:paraId="63A8C0D0" w14:textId="7811E8C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275" w:type="dxa"/>
          </w:tcPr>
          <w:p w14:paraId="5BF9DAE8" w14:textId="621BD7F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36672B60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5F774C5D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EB978CD" w14:textId="6138BEB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CCTTTCCATGTGTAATGGTAG</w:t>
            </w:r>
          </w:p>
        </w:tc>
        <w:tc>
          <w:tcPr>
            <w:tcW w:w="1843" w:type="dxa"/>
          </w:tcPr>
          <w:p w14:paraId="2C5C5BB1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E365BA8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434090F7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1CC7712C" w14:textId="58F9AE8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purN 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(SAOUHSC_01016)</w:t>
            </w:r>
          </w:p>
        </w:tc>
        <w:tc>
          <w:tcPr>
            <w:tcW w:w="4394" w:type="dxa"/>
          </w:tcPr>
          <w:p w14:paraId="2A4D6859" w14:textId="04B049E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GGTGGTTTAGGTGGATTCGGTGC</w:t>
            </w:r>
          </w:p>
        </w:tc>
        <w:tc>
          <w:tcPr>
            <w:tcW w:w="1843" w:type="dxa"/>
          </w:tcPr>
          <w:p w14:paraId="76A8DD1E" w14:textId="7A10830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275" w:type="dxa"/>
          </w:tcPr>
          <w:p w14:paraId="4737D058" w14:textId="667F886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4BAD86AE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1F063B22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4D17544D" w14:textId="45A0776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CGATACCTATCGAATCATGTTTA</w:t>
            </w:r>
          </w:p>
        </w:tc>
        <w:tc>
          <w:tcPr>
            <w:tcW w:w="1843" w:type="dxa"/>
          </w:tcPr>
          <w:p w14:paraId="1309FCB8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130E428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76FAC609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5B14AB3C" w14:textId="3811E67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purM 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(SAOUHSC_01015)</w:t>
            </w:r>
          </w:p>
        </w:tc>
        <w:tc>
          <w:tcPr>
            <w:tcW w:w="4394" w:type="dxa"/>
          </w:tcPr>
          <w:p w14:paraId="42FA02ED" w14:textId="7C10655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GGTGGTTTAGGTGGATTCGGTGC</w:t>
            </w:r>
          </w:p>
        </w:tc>
        <w:tc>
          <w:tcPr>
            <w:tcW w:w="1843" w:type="dxa"/>
          </w:tcPr>
          <w:p w14:paraId="0C4F07AE" w14:textId="1C0D1AB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1275" w:type="dxa"/>
          </w:tcPr>
          <w:p w14:paraId="4EE65FEC" w14:textId="3DC6C36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0FD2EFFC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0D8C374A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731DAA3" w14:textId="0D43605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GCAAATCCAGCTACATCATATT</w:t>
            </w:r>
          </w:p>
        </w:tc>
        <w:tc>
          <w:tcPr>
            <w:tcW w:w="1843" w:type="dxa"/>
          </w:tcPr>
          <w:p w14:paraId="2E9D875E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C5EE70E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59FBE541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48EEB333" w14:textId="6CD3071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mtlA 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(SAOUHSC_02402)</w:t>
            </w:r>
          </w:p>
        </w:tc>
        <w:tc>
          <w:tcPr>
            <w:tcW w:w="4394" w:type="dxa"/>
          </w:tcPr>
          <w:p w14:paraId="085D90C2" w14:textId="3BF64A4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CAGCCAAAATGAAGCAATTGA</w:t>
            </w:r>
          </w:p>
        </w:tc>
        <w:tc>
          <w:tcPr>
            <w:tcW w:w="1843" w:type="dxa"/>
          </w:tcPr>
          <w:p w14:paraId="0887252B" w14:textId="728B7F2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275" w:type="dxa"/>
          </w:tcPr>
          <w:p w14:paraId="43A9890F" w14:textId="6C999EF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503965D0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2F96E287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4A7D2ECF" w14:textId="5C74FCC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TAAGCCATTTCCCATAAATGT</w:t>
            </w:r>
          </w:p>
        </w:tc>
        <w:tc>
          <w:tcPr>
            <w:tcW w:w="1843" w:type="dxa"/>
          </w:tcPr>
          <w:p w14:paraId="3F7985E7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412CC6E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78890AC2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4503ABD6" w14:textId="0F12CA18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clpL </w:t>
            </w:r>
            <w:r w:rsidRPr="000F6A08">
              <w:rPr>
                <w:rFonts w:eastAsiaTheme="minorHAnsi" w:cs="Times New Roman"/>
                <w:color w:val="000000"/>
                <w:sz w:val="21"/>
                <w:szCs w:val="21"/>
              </w:rPr>
              <w:t>(SAOUHSC_02862)</w:t>
            </w:r>
          </w:p>
        </w:tc>
        <w:tc>
          <w:tcPr>
            <w:tcW w:w="4394" w:type="dxa"/>
          </w:tcPr>
          <w:p w14:paraId="38E41153" w14:textId="49BF7C9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CGCAAGAAGCACGTGACGGTTTA</w:t>
            </w:r>
          </w:p>
        </w:tc>
        <w:tc>
          <w:tcPr>
            <w:tcW w:w="1843" w:type="dxa"/>
          </w:tcPr>
          <w:p w14:paraId="20797C2A" w14:textId="521B2F4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275" w:type="dxa"/>
          </w:tcPr>
          <w:p w14:paraId="6F9D1705" w14:textId="77F0A34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786CAC9D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3C6E9CB4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A7E7257" w14:textId="65B4023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CCAGCTTCTCCAACTAATATAG</w:t>
            </w:r>
          </w:p>
        </w:tc>
        <w:tc>
          <w:tcPr>
            <w:tcW w:w="1843" w:type="dxa"/>
          </w:tcPr>
          <w:p w14:paraId="5FF56259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3CADC27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2C94298E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08427FFF" w14:textId="45C65099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eastAsiaTheme="minorHAnsi" w:cs="Times New Roman"/>
                <w:i/>
                <w:iCs/>
                <w:sz w:val="21"/>
                <w:szCs w:val="21"/>
              </w:rPr>
              <w:t>SA0239</w:t>
            </w: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0F6A08">
              <w:rPr>
                <w:rFonts w:eastAsiaTheme="minorHAnsi" w:cs="Times New Roman"/>
                <w:sz w:val="21"/>
                <w:szCs w:val="21"/>
              </w:rPr>
              <w:t>(SAOUHSC_00217)</w:t>
            </w:r>
          </w:p>
        </w:tc>
        <w:tc>
          <w:tcPr>
            <w:tcW w:w="4394" w:type="dxa"/>
          </w:tcPr>
          <w:p w14:paraId="7A352084" w14:textId="292033C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GTACATTATGCAGGAATTTGTGG</w:t>
            </w:r>
          </w:p>
        </w:tc>
        <w:tc>
          <w:tcPr>
            <w:tcW w:w="1843" w:type="dxa"/>
          </w:tcPr>
          <w:p w14:paraId="632D61B6" w14:textId="536E7BC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1275" w:type="dxa"/>
          </w:tcPr>
          <w:p w14:paraId="5F0A6366" w14:textId="508F8D7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3FA19953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4B0AFCD5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F9265D2" w14:textId="2E33A21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GCATAAATTATAGTCTTTTGATT</w:t>
            </w:r>
          </w:p>
        </w:tc>
        <w:tc>
          <w:tcPr>
            <w:tcW w:w="1843" w:type="dxa"/>
          </w:tcPr>
          <w:p w14:paraId="2E591F74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C1869DA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1B48B91B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141D9920" w14:textId="0DDF2B19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  <w:shd w:val="clear" w:color="auto" w:fill="FFFFFF" w:themeFill="background1"/>
              </w:rPr>
              <w:lastRenderedPageBreak/>
              <w:t>purF</w:t>
            </w: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0F6A08">
              <w:rPr>
                <w:rFonts w:eastAsiaTheme="minorHAnsi" w:cs="Times New Roman"/>
                <w:sz w:val="21"/>
                <w:szCs w:val="21"/>
              </w:rPr>
              <w:t>(SAOUHSC_01014)</w:t>
            </w:r>
          </w:p>
        </w:tc>
        <w:tc>
          <w:tcPr>
            <w:tcW w:w="4394" w:type="dxa"/>
          </w:tcPr>
          <w:p w14:paraId="4E882F13" w14:textId="1E7DBB6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ATCCTGAAGCAGCGCAACTAACA</w:t>
            </w:r>
          </w:p>
        </w:tc>
        <w:tc>
          <w:tcPr>
            <w:tcW w:w="1843" w:type="dxa"/>
          </w:tcPr>
          <w:p w14:paraId="5982CC8F" w14:textId="588BEC9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275" w:type="dxa"/>
          </w:tcPr>
          <w:p w14:paraId="09EE6FEE" w14:textId="0B00F65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8074F" w:rsidRPr="000F6A08" w14:paraId="7D1E4152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6C023752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2C0C8768" w14:textId="3EF8118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CCTTTTAATTCATTTTGATCAGA</w:t>
            </w:r>
          </w:p>
        </w:tc>
        <w:tc>
          <w:tcPr>
            <w:tcW w:w="1843" w:type="dxa"/>
          </w:tcPr>
          <w:p w14:paraId="77B36710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885B930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074F" w:rsidRPr="000F6A08" w14:paraId="26ED62EE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4AEBFF8D" w14:textId="224D0DA0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ld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1452)</w:t>
            </w:r>
          </w:p>
        </w:tc>
        <w:tc>
          <w:tcPr>
            <w:tcW w:w="4394" w:type="dxa"/>
          </w:tcPr>
          <w:p w14:paraId="03A395FF" w14:textId="4D501C8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GTCTTGGCGCTTTAGCACCTGGA</w:t>
            </w:r>
          </w:p>
          <w:p w14:paraId="5AB79E6F" w14:textId="683D07B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R: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CAGATGTTACGATTTTAGATGTT</w:t>
            </w:r>
          </w:p>
        </w:tc>
        <w:tc>
          <w:tcPr>
            <w:tcW w:w="1843" w:type="dxa"/>
          </w:tcPr>
          <w:p w14:paraId="5145FCD6" w14:textId="5714AA4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275" w:type="dxa"/>
          </w:tcPr>
          <w:p w14:paraId="050188E5" w14:textId="3DE0CBB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4899384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BF8FE9A" w14:textId="6A13FE60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bex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1668)</w:t>
            </w:r>
          </w:p>
        </w:tc>
        <w:tc>
          <w:tcPr>
            <w:tcW w:w="4394" w:type="dxa"/>
          </w:tcPr>
          <w:p w14:paraId="2BB6EB34" w14:textId="0AF670F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CGCATGAGGGATTTCTTCACTTG</w:t>
            </w:r>
          </w:p>
          <w:p w14:paraId="1A4C585A" w14:textId="0E83662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ACCTAAATATTATCCAGATGATC</w:t>
            </w:r>
          </w:p>
        </w:tc>
        <w:tc>
          <w:tcPr>
            <w:tcW w:w="1843" w:type="dxa"/>
          </w:tcPr>
          <w:p w14:paraId="7DE638A7" w14:textId="4459C7A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275" w:type="dxa"/>
          </w:tcPr>
          <w:p w14:paraId="04185535" w14:textId="6C45038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87C2DE9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1CED10D0" w14:textId="1C12875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pB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3045)</w:t>
            </w:r>
          </w:p>
        </w:tc>
        <w:tc>
          <w:tcPr>
            <w:tcW w:w="4394" w:type="dxa"/>
          </w:tcPr>
          <w:p w14:paraId="4172BA97" w14:textId="1EB8011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GGTTTAACGCAGAAAAAGGTTT</w:t>
            </w:r>
          </w:p>
          <w:p w14:paraId="4DAAB794" w14:textId="6E6B116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TGACCTTCAGTGATTTCGAAAGT</w:t>
            </w:r>
          </w:p>
        </w:tc>
        <w:tc>
          <w:tcPr>
            <w:tcW w:w="1843" w:type="dxa"/>
          </w:tcPr>
          <w:p w14:paraId="29519590" w14:textId="4ED4FD1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1275" w:type="dxa"/>
          </w:tcPr>
          <w:p w14:paraId="39E38543" w14:textId="2EA4AC3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3EB9EAB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EFA23ED" w14:textId="0DDFB02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ltc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0871)</w:t>
            </w:r>
          </w:p>
        </w:tc>
        <w:tc>
          <w:tcPr>
            <w:tcW w:w="4394" w:type="dxa"/>
          </w:tcPr>
          <w:p w14:paraId="0715E5C5" w14:textId="04B6880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TTAGCAGAAGTAGCAGAAAATGA</w:t>
            </w:r>
          </w:p>
          <w:p w14:paraId="5D412498" w14:textId="3CAE64E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GAATCTCTAATAATAATCCAACT</w:t>
            </w:r>
          </w:p>
        </w:tc>
        <w:tc>
          <w:tcPr>
            <w:tcW w:w="1843" w:type="dxa"/>
          </w:tcPr>
          <w:p w14:paraId="2725D1D5" w14:textId="5BFE6E5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275" w:type="dxa"/>
          </w:tcPr>
          <w:p w14:paraId="70EFA075" w14:textId="09D9E58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F8BE27A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132CAD4" w14:textId="5974EEC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ps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381)</w:t>
            </w:r>
          </w:p>
        </w:tc>
        <w:tc>
          <w:tcPr>
            <w:tcW w:w="4394" w:type="dxa"/>
          </w:tcPr>
          <w:p w14:paraId="0E8E9BE7" w14:textId="519F12D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GATTGCGTTTTCTAATTGTTTTG</w:t>
            </w:r>
          </w:p>
          <w:p w14:paraId="449C1682" w14:textId="26969F6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ACCCTGTAGGTACATTAACTGA</w:t>
            </w:r>
          </w:p>
        </w:tc>
        <w:tc>
          <w:tcPr>
            <w:tcW w:w="1843" w:type="dxa"/>
          </w:tcPr>
          <w:p w14:paraId="33185DDB" w14:textId="4ADCCE2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275" w:type="dxa"/>
          </w:tcPr>
          <w:p w14:paraId="48D57239" w14:textId="7E6F2B3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7528EB9D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47C4021" w14:textId="75F92DBE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uB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0707)</w:t>
            </w:r>
          </w:p>
        </w:tc>
        <w:tc>
          <w:tcPr>
            <w:tcW w:w="4394" w:type="dxa"/>
          </w:tcPr>
          <w:p w14:paraId="1F2594E4" w14:textId="0E95E4C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CTTGGGATTTGCAGGTGGATTTC</w:t>
            </w:r>
          </w:p>
          <w:p w14:paraId="5DB51BB6" w14:textId="17B12A7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TTGATTTCTGTTTCTTGTCCTGT</w:t>
            </w:r>
          </w:p>
        </w:tc>
        <w:tc>
          <w:tcPr>
            <w:tcW w:w="1843" w:type="dxa"/>
          </w:tcPr>
          <w:p w14:paraId="07F4FA59" w14:textId="13DDD5B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75" w:type="dxa"/>
          </w:tcPr>
          <w:p w14:paraId="5C34EB04" w14:textId="0746378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7D6309CC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5F99CE8E" w14:textId="735CCFFA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cK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646)</w:t>
            </w:r>
          </w:p>
        </w:tc>
        <w:tc>
          <w:tcPr>
            <w:tcW w:w="4394" w:type="dxa"/>
          </w:tcPr>
          <w:p w14:paraId="2AD8B271" w14:textId="74ABCA0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GCCTGTCGCTGAAGCAACTGTT</w:t>
            </w:r>
          </w:p>
          <w:p w14:paraId="2A96098F" w14:textId="5B8914D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CATCACACTTGGTACAGGTCTAG</w:t>
            </w:r>
          </w:p>
        </w:tc>
        <w:tc>
          <w:tcPr>
            <w:tcW w:w="1843" w:type="dxa"/>
          </w:tcPr>
          <w:p w14:paraId="58F982F9" w14:textId="405C604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1275" w:type="dxa"/>
          </w:tcPr>
          <w:p w14:paraId="772263FE" w14:textId="0909005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F6391FE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5B7BC122" w14:textId="4AA390B2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odA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549)</w:t>
            </w:r>
          </w:p>
        </w:tc>
        <w:tc>
          <w:tcPr>
            <w:tcW w:w="4394" w:type="dxa"/>
          </w:tcPr>
          <w:p w14:paraId="6104F328" w14:textId="134FAD2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: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TCTGATGTAGCACCAGCTTCGTA</w:t>
            </w:r>
          </w:p>
          <w:p w14:paraId="35AD1017" w14:textId="66A52C9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CTGACTTATATAAACAAAACAAA</w:t>
            </w:r>
          </w:p>
        </w:tc>
        <w:tc>
          <w:tcPr>
            <w:tcW w:w="1843" w:type="dxa"/>
          </w:tcPr>
          <w:p w14:paraId="4B4F1AEC" w14:textId="5773789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275" w:type="dxa"/>
          </w:tcPr>
          <w:p w14:paraId="34C89E09" w14:textId="395DB2B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CA34398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9E48520" w14:textId="7FF2E5A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mtlD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2403)</w:t>
            </w:r>
          </w:p>
        </w:tc>
        <w:tc>
          <w:tcPr>
            <w:tcW w:w="4394" w:type="dxa"/>
          </w:tcPr>
          <w:p w14:paraId="6CC2FEB9" w14:textId="3FB22C4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CTTCTGAAGCGTTGAAACAAGC</w:t>
            </w:r>
          </w:p>
          <w:p w14:paraId="4ED4243F" w14:textId="7312C29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CTCACAAGCAACAATATTAACAT</w:t>
            </w:r>
          </w:p>
        </w:tc>
        <w:tc>
          <w:tcPr>
            <w:tcW w:w="1843" w:type="dxa"/>
          </w:tcPr>
          <w:p w14:paraId="3B7F5609" w14:textId="1BCA6AA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275" w:type="dxa"/>
          </w:tcPr>
          <w:p w14:paraId="1F14663F" w14:textId="5A9DCC0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2D83FD96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4E650DB6" w14:textId="24608A6A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murG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1424)</w:t>
            </w:r>
          </w:p>
        </w:tc>
        <w:tc>
          <w:tcPr>
            <w:tcW w:w="4394" w:type="dxa"/>
          </w:tcPr>
          <w:p w14:paraId="29EA55B4" w14:textId="5F1266F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AATCTTCTCGAATTGTTGCTCC</w:t>
            </w:r>
          </w:p>
          <w:p w14:paraId="15CBE3C0" w14:textId="358DFD0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CAGCCAAATCATTAAATATACCA</w:t>
            </w:r>
          </w:p>
        </w:tc>
        <w:tc>
          <w:tcPr>
            <w:tcW w:w="1843" w:type="dxa"/>
          </w:tcPr>
          <w:p w14:paraId="49ECEE0D" w14:textId="32E6C11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275" w:type="dxa"/>
          </w:tcPr>
          <w:p w14:paraId="2175567F" w14:textId="72AA0A0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EBB3164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3BA426DA" w14:textId="26AAC31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pfk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807)</w:t>
            </w:r>
          </w:p>
        </w:tc>
        <w:tc>
          <w:tcPr>
            <w:tcW w:w="4394" w:type="dxa"/>
          </w:tcPr>
          <w:p w14:paraId="36B29574" w14:textId="246CB0E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GTGCACCGCGATAACTACCGTCA</w:t>
            </w:r>
          </w:p>
          <w:p w14:paraId="23735E5A" w14:textId="0B519B5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AGAAGTACGTAAAGTTGCAATC</w:t>
            </w:r>
          </w:p>
        </w:tc>
        <w:tc>
          <w:tcPr>
            <w:tcW w:w="1843" w:type="dxa"/>
          </w:tcPr>
          <w:p w14:paraId="1BF75E6A" w14:textId="598955E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275" w:type="dxa"/>
          </w:tcPr>
          <w:p w14:paraId="7BEDD96D" w14:textId="0050942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57B4820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1E62C0D7" w14:textId="000A7D15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C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10)</w:t>
            </w:r>
          </w:p>
        </w:tc>
        <w:tc>
          <w:tcPr>
            <w:tcW w:w="4394" w:type="dxa"/>
          </w:tcPr>
          <w:p w14:paraId="61802592" w14:textId="5321277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: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AGGAAAAGCGAAGCGCATTTTCT</w:t>
            </w:r>
          </w:p>
          <w:p w14:paraId="4D8CC728" w14:textId="337B148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CGTTTCCAGCAGTAACTTCATCT</w:t>
            </w:r>
          </w:p>
        </w:tc>
        <w:tc>
          <w:tcPr>
            <w:tcW w:w="1843" w:type="dxa"/>
          </w:tcPr>
          <w:p w14:paraId="2CC11536" w14:textId="0678E7B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1275" w:type="dxa"/>
          </w:tcPr>
          <w:p w14:paraId="06577DA1" w14:textId="2E515B2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1BA29A9B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458AEE22" w14:textId="2D6D458E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D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18)</w:t>
            </w:r>
          </w:p>
        </w:tc>
        <w:tc>
          <w:tcPr>
            <w:tcW w:w="4394" w:type="dxa"/>
          </w:tcPr>
          <w:p w14:paraId="5A633684" w14:textId="6CB3EA6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TGGTGGACGAGAACATGCACT</w:t>
            </w:r>
          </w:p>
          <w:p w14:paraId="7DDE6783" w14:textId="682486C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ATCTAGTATCGCTTGATGATC</w:t>
            </w:r>
          </w:p>
        </w:tc>
        <w:tc>
          <w:tcPr>
            <w:tcW w:w="1843" w:type="dxa"/>
          </w:tcPr>
          <w:p w14:paraId="583612A3" w14:textId="1F88A76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1275" w:type="dxa"/>
          </w:tcPr>
          <w:p w14:paraId="2D75CF68" w14:textId="5E1B63D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6B02F17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4811ED45" w14:textId="54121188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H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17)</w:t>
            </w:r>
          </w:p>
        </w:tc>
        <w:tc>
          <w:tcPr>
            <w:tcW w:w="4394" w:type="dxa"/>
          </w:tcPr>
          <w:p w14:paraId="15DE90F2" w14:textId="5CF24D9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TTGTAGAGTTTGCTAAAGCGTT</w:t>
            </w:r>
          </w:p>
          <w:p w14:paraId="72C85C69" w14:textId="2C412FE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CTGGAAAATGTGTTAAGTCTGAA</w:t>
            </w:r>
          </w:p>
        </w:tc>
        <w:tc>
          <w:tcPr>
            <w:tcW w:w="1843" w:type="dxa"/>
          </w:tcPr>
          <w:p w14:paraId="0B8E1B03" w14:textId="458F543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275" w:type="dxa"/>
          </w:tcPr>
          <w:p w14:paraId="65AF0719" w14:textId="5BD273F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2BB778C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300B3323" w14:textId="543777AE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K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09)</w:t>
            </w:r>
          </w:p>
        </w:tc>
        <w:tc>
          <w:tcPr>
            <w:tcW w:w="4394" w:type="dxa"/>
          </w:tcPr>
          <w:p w14:paraId="0982A6AD" w14:textId="06505E1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AATCAGCTCAAAAAATGGGTTA</w:t>
            </w:r>
          </w:p>
          <w:p w14:paraId="38B59EE1" w14:textId="42BAC37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CGGAATATTGTACTTTTCACATA</w:t>
            </w:r>
          </w:p>
        </w:tc>
        <w:tc>
          <w:tcPr>
            <w:tcW w:w="1843" w:type="dxa"/>
          </w:tcPr>
          <w:p w14:paraId="2A9CFD6C" w14:textId="04B18FF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275" w:type="dxa"/>
          </w:tcPr>
          <w:p w14:paraId="63B2F059" w14:textId="33B6C4E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25FDD88D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4CE6214E" w14:textId="6EF72FEA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L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13)</w:t>
            </w:r>
          </w:p>
        </w:tc>
        <w:tc>
          <w:tcPr>
            <w:tcW w:w="4394" w:type="dxa"/>
          </w:tcPr>
          <w:p w14:paraId="5F24E688" w14:textId="655E050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GCCTGGTGAAGGTGCAGGGGTAG</w:t>
            </w:r>
          </w:p>
          <w:p w14:paraId="3398994F" w14:textId="003D686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TGGTTCAATTGCTGATGGATGAT</w:t>
            </w:r>
          </w:p>
        </w:tc>
        <w:tc>
          <w:tcPr>
            <w:tcW w:w="1843" w:type="dxa"/>
          </w:tcPr>
          <w:p w14:paraId="003E3BBA" w14:textId="5980008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275" w:type="dxa"/>
          </w:tcPr>
          <w:p w14:paraId="6E8601BE" w14:textId="05ACE8C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51D81A7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16696B1F" w14:textId="1BF61ED1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urQ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012)</w:t>
            </w:r>
          </w:p>
        </w:tc>
        <w:tc>
          <w:tcPr>
            <w:tcW w:w="4394" w:type="dxa"/>
          </w:tcPr>
          <w:p w14:paraId="0190A544" w14:textId="6E280CD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GCGGTTCTTGTTTTTCCAGGTT</w:t>
            </w:r>
          </w:p>
          <w:p w14:paraId="653F4C31" w14:textId="43FB6ED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TAAGTACGCCATCAAATCCACT</w:t>
            </w:r>
          </w:p>
        </w:tc>
        <w:tc>
          <w:tcPr>
            <w:tcW w:w="1843" w:type="dxa"/>
          </w:tcPr>
          <w:p w14:paraId="485ADC07" w14:textId="4727578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1275" w:type="dxa"/>
          </w:tcPr>
          <w:p w14:paraId="60B7C56B" w14:textId="5569D9E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09A5919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580386BC" w14:textId="4C0906A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rpmB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1191)</w:t>
            </w:r>
          </w:p>
        </w:tc>
        <w:tc>
          <w:tcPr>
            <w:tcW w:w="4394" w:type="dxa"/>
          </w:tcPr>
          <w:p w14:paraId="058DE5DB" w14:textId="542F0FE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GCACGTGCAGAAACCCAAACTT</w:t>
            </w:r>
          </w:p>
          <w:p w14:paraId="1A54B470" w14:textId="629A69E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TCACACGCTTTAAACTCTACTA</w:t>
            </w:r>
          </w:p>
        </w:tc>
        <w:tc>
          <w:tcPr>
            <w:tcW w:w="1843" w:type="dxa"/>
          </w:tcPr>
          <w:p w14:paraId="3E9AF3DF" w14:textId="2AED5CD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75" w:type="dxa"/>
          </w:tcPr>
          <w:p w14:paraId="598A7AEA" w14:textId="58D8553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3EC2DA1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2C58D1C0" w14:textId="1151F105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pmG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328)</w:t>
            </w:r>
          </w:p>
        </w:tc>
        <w:tc>
          <w:tcPr>
            <w:tcW w:w="4394" w:type="dxa"/>
          </w:tcPr>
          <w:p w14:paraId="76DAA99D" w14:textId="218AB1A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GCGCGTAAACGTAACATT</w:t>
            </w:r>
          </w:p>
          <w:p w14:paraId="66737908" w14:textId="64558EC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CAATATTTTTTCATTTCAA</w:t>
            </w:r>
          </w:p>
        </w:tc>
        <w:tc>
          <w:tcPr>
            <w:tcW w:w="1843" w:type="dxa"/>
          </w:tcPr>
          <w:p w14:paraId="76F71047" w14:textId="6F0F509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275" w:type="dxa"/>
          </w:tcPr>
          <w:p w14:paraId="7F3874F7" w14:textId="2739639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4BF2587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069F43BF" w14:textId="0F97FBF3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sbV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300)</w:t>
            </w:r>
          </w:p>
        </w:tc>
        <w:tc>
          <w:tcPr>
            <w:tcW w:w="4394" w:type="dxa"/>
          </w:tcPr>
          <w:p w14:paraId="50F6EDFC" w14:textId="74CB1E8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ACCTAAACCTGTCGAATCCAT</w:t>
            </w:r>
          </w:p>
          <w:p w14:paraId="26F6AA17" w14:textId="372229D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GGTGGAGAATTAGATGTTTATA</w:t>
            </w:r>
          </w:p>
        </w:tc>
        <w:tc>
          <w:tcPr>
            <w:tcW w:w="1843" w:type="dxa"/>
          </w:tcPr>
          <w:p w14:paraId="5FE7F491" w14:textId="39946CD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275" w:type="dxa"/>
          </w:tcPr>
          <w:p w14:paraId="609E5210" w14:textId="5FAF791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2869C1CF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240F6D3C" w14:textId="54A9566B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sbW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299)</w:t>
            </w:r>
          </w:p>
        </w:tc>
        <w:tc>
          <w:tcPr>
            <w:tcW w:w="4394" w:type="dxa"/>
          </w:tcPr>
          <w:p w14:paraId="7E958946" w14:textId="74342A0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ACCTTCGCGTAAAAAGTCTAT</w:t>
            </w:r>
          </w:p>
          <w:p w14:paraId="7EDE4B51" w14:textId="3EB9C7B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CAGTTAAACATGCATACAAAGA</w:t>
            </w:r>
          </w:p>
        </w:tc>
        <w:tc>
          <w:tcPr>
            <w:tcW w:w="1843" w:type="dxa"/>
          </w:tcPr>
          <w:p w14:paraId="30FC6F4B" w14:textId="0E1FDA1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275" w:type="dxa"/>
          </w:tcPr>
          <w:p w14:paraId="5F46564D" w14:textId="69C464C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7ED1B9D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C3CE302" w14:textId="7F652919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SA0231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0204)</w:t>
            </w:r>
          </w:p>
        </w:tc>
        <w:tc>
          <w:tcPr>
            <w:tcW w:w="4394" w:type="dxa"/>
          </w:tcPr>
          <w:p w14:paraId="67407F15" w14:textId="2531F1E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ATGGCTTGCGATACTGTTGAA</w:t>
            </w:r>
          </w:p>
          <w:p w14:paraId="46DDC880" w14:textId="7B84C0D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CACACCTTTAGTAGCAATGTAT</w:t>
            </w:r>
          </w:p>
        </w:tc>
        <w:tc>
          <w:tcPr>
            <w:tcW w:w="1843" w:type="dxa"/>
          </w:tcPr>
          <w:p w14:paraId="4561AB3E" w14:textId="76FF168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275" w:type="dxa"/>
          </w:tcPr>
          <w:p w14:paraId="4EF35412" w14:textId="2E5A295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5AB48EC5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0E495784" w14:textId="66E6A94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0658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0712)</w:t>
            </w:r>
          </w:p>
        </w:tc>
        <w:tc>
          <w:tcPr>
            <w:tcW w:w="4394" w:type="dxa"/>
          </w:tcPr>
          <w:p w14:paraId="42C72964" w14:textId="743EF90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CTTCAGTTGGGTTAGGTGTTTA</w:t>
            </w:r>
          </w:p>
          <w:p w14:paraId="2EAF11A3" w14:textId="7855A980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GAAGCCTCATTATCATAAAAGT</w:t>
            </w:r>
          </w:p>
        </w:tc>
        <w:tc>
          <w:tcPr>
            <w:tcW w:w="1843" w:type="dxa"/>
          </w:tcPr>
          <w:p w14:paraId="0D4453EA" w14:textId="330FEEE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75" w:type="dxa"/>
          </w:tcPr>
          <w:p w14:paraId="1153E63E" w14:textId="53EFBCC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C193C8C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5BD608E3" w14:textId="39F9EDA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0721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0788)</w:t>
            </w:r>
          </w:p>
        </w:tc>
        <w:tc>
          <w:tcPr>
            <w:tcW w:w="4394" w:type="dxa"/>
          </w:tcPr>
          <w:p w14:paraId="0B0F8735" w14:textId="0054DAB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CCAGCACCAGGAGACATCAGA</w:t>
            </w:r>
          </w:p>
          <w:p w14:paraId="3D1FC6D4" w14:textId="64F6D96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GAAATCATTCGTAATATTAGTC</w:t>
            </w:r>
          </w:p>
        </w:tc>
        <w:tc>
          <w:tcPr>
            <w:tcW w:w="1843" w:type="dxa"/>
          </w:tcPr>
          <w:p w14:paraId="071B8F1B" w14:textId="054D77E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275" w:type="dxa"/>
          </w:tcPr>
          <w:p w14:paraId="474DBB5A" w14:textId="2F2ADD0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3C009411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3F3479F6" w14:textId="441FE59B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1176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336)</w:t>
            </w:r>
          </w:p>
        </w:tc>
        <w:tc>
          <w:tcPr>
            <w:tcW w:w="4394" w:type="dxa"/>
          </w:tcPr>
          <w:p w14:paraId="5AC87568" w14:textId="7777BDA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CAAGAAGAAGCAAAGGAGCAA</w:t>
            </w:r>
          </w:p>
          <w:p w14:paraId="5B37A78F" w14:textId="303402E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TTACCTTCTGGATCAATTACT</w:t>
            </w:r>
          </w:p>
        </w:tc>
        <w:tc>
          <w:tcPr>
            <w:tcW w:w="1843" w:type="dxa"/>
          </w:tcPr>
          <w:p w14:paraId="012406F3" w14:textId="07FE8EA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275" w:type="dxa"/>
          </w:tcPr>
          <w:p w14:paraId="5E2B3E44" w14:textId="1EE413A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CAF43A4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D3D1B8D" w14:textId="16B84A65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SA1360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1626)</w:t>
            </w:r>
          </w:p>
        </w:tc>
        <w:tc>
          <w:tcPr>
            <w:tcW w:w="4394" w:type="dxa"/>
          </w:tcPr>
          <w:p w14:paraId="47D2520D" w14:textId="39E355E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TTCTTATACCGCCCAAAC</w:t>
            </w:r>
          </w:p>
          <w:p w14:paraId="2C56E616" w14:textId="7BB65AD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AATGCTGGCTCGTACGATA</w:t>
            </w:r>
          </w:p>
        </w:tc>
        <w:tc>
          <w:tcPr>
            <w:tcW w:w="1843" w:type="dxa"/>
          </w:tcPr>
          <w:p w14:paraId="1CC5A932" w14:textId="4BB4329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275" w:type="dxa"/>
          </w:tcPr>
          <w:p w14:paraId="65F8966A" w14:textId="2ED2FB6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1D74BDCD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3AC2A9F8" w14:textId="370ACB6D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1534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1821)</w:t>
            </w:r>
          </w:p>
        </w:tc>
        <w:tc>
          <w:tcPr>
            <w:tcW w:w="4394" w:type="dxa"/>
          </w:tcPr>
          <w:p w14:paraId="61301A0A" w14:textId="37B625A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TTGTTTCACCCGATTTTT</w:t>
            </w:r>
          </w:p>
          <w:p w14:paraId="58FF5C32" w14:textId="488A2B71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TTCTAGTGGTACCAAGTAA</w:t>
            </w:r>
          </w:p>
        </w:tc>
        <w:tc>
          <w:tcPr>
            <w:tcW w:w="1843" w:type="dxa"/>
          </w:tcPr>
          <w:p w14:paraId="5780C07B" w14:textId="5B05264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275" w:type="dxa"/>
          </w:tcPr>
          <w:p w14:paraId="0165121E" w14:textId="6F049E4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5FDF5829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22A21E18" w14:textId="342ADA0F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2297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811)</w:t>
            </w:r>
          </w:p>
        </w:tc>
        <w:tc>
          <w:tcPr>
            <w:tcW w:w="4394" w:type="dxa"/>
          </w:tcPr>
          <w:p w14:paraId="527ECEAA" w14:textId="77AAF64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ACTTTTCCGTCTCTGCATT</w:t>
            </w:r>
          </w:p>
          <w:p w14:paraId="40693BAC" w14:textId="77C7EC7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GTTGAGGTATTGCCTGTTG</w:t>
            </w:r>
          </w:p>
        </w:tc>
        <w:tc>
          <w:tcPr>
            <w:tcW w:w="1843" w:type="dxa"/>
          </w:tcPr>
          <w:p w14:paraId="2023197A" w14:textId="6F9ACC8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275" w:type="dxa"/>
          </w:tcPr>
          <w:p w14:paraId="7D953356" w14:textId="1F38D22D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2024ABF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164608B8" w14:textId="6AFC3389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2331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853)</w:t>
            </w:r>
          </w:p>
        </w:tc>
        <w:tc>
          <w:tcPr>
            <w:tcW w:w="4394" w:type="dxa"/>
          </w:tcPr>
          <w:p w14:paraId="6CBEF9AB" w14:textId="4925B3C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GCAAAGTTTTCTTGGTGA</w:t>
            </w:r>
          </w:p>
          <w:p w14:paraId="17C93CEF" w14:textId="7B121A6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TGTTCGAAAATATGACAAT</w:t>
            </w:r>
          </w:p>
        </w:tc>
        <w:tc>
          <w:tcPr>
            <w:tcW w:w="1843" w:type="dxa"/>
          </w:tcPr>
          <w:p w14:paraId="1E33583F" w14:textId="20A4791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275" w:type="dxa"/>
          </w:tcPr>
          <w:p w14:paraId="32CD1DF0" w14:textId="61E3CDC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0800FC08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785C1D00" w14:textId="6851F08C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2351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881)</w:t>
            </w:r>
          </w:p>
        </w:tc>
        <w:tc>
          <w:tcPr>
            <w:tcW w:w="4394" w:type="dxa"/>
          </w:tcPr>
          <w:p w14:paraId="6E53C37B" w14:textId="306232A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TTTCAATATCCTCCGGTGT</w:t>
            </w:r>
          </w:p>
          <w:p w14:paraId="00D191AC" w14:textId="1B8A1F5F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R: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TCCGACCATTTATCTAGT</w:t>
            </w:r>
          </w:p>
        </w:tc>
        <w:tc>
          <w:tcPr>
            <w:tcW w:w="1843" w:type="dxa"/>
          </w:tcPr>
          <w:p w14:paraId="02CE32F4" w14:textId="60C5FD2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275" w:type="dxa"/>
          </w:tcPr>
          <w:p w14:paraId="3B856859" w14:textId="7B5B404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776AA0D2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28D17408" w14:textId="2A862CB6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A2352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882)</w:t>
            </w:r>
          </w:p>
        </w:tc>
        <w:tc>
          <w:tcPr>
            <w:tcW w:w="4394" w:type="dxa"/>
          </w:tcPr>
          <w:p w14:paraId="4FBE964D" w14:textId="661C75BC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AGCGTTGCACAATAATGAT</w:t>
            </w:r>
          </w:p>
          <w:p w14:paraId="065D286F" w14:textId="32E294D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AGAGTTGATTCATTGGATA</w:t>
            </w:r>
          </w:p>
        </w:tc>
        <w:tc>
          <w:tcPr>
            <w:tcW w:w="1843" w:type="dxa"/>
          </w:tcPr>
          <w:p w14:paraId="3EE4CF6A" w14:textId="268DE24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275" w:type="dxa"/>
          </w:tcPr>
          <w:p w14:paraId="6AF5EBF9" w14:textId="51548EE2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1CD41890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50A891BF" w14:textId="5DD4F4E5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SAS059 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(SAOUHSC_02176)</w:t>
            </w:r>
          </w:p>
        </w:tc>
        <w:tc>
          <w:tcPr>
            <w:tcW w:w="4394" w:type="dxa"/>
          </w:tcPr>
          <w:p w14:paraId="1BE5CF32" w14:textId="0C8179C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: TTTTTTATTGCTTAATTCA</w:t>
            </w:r>
          </w:p>
          <w:p w14:paraId="6DEC3728" w14:textId="0B53EF9A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R: AAATCTTTAGAAAGGAGAC</w:t>
            </w:r>
          </w:p>
        </w:tc>
        <w:tc>
          <w:tcPr>
            <w:tcW w:w="1843" w:type="dxa"/>
          </w:tcPr>
          <w:p w14:paraId="1A0CF384" w14:textId="2C2E126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275" w:type="dxa"/>
          </w:tcPr>
          <w:p w14:paraId="7DE6DDB3" w14:textId="33FA61B9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2F3E4BF3" w14:textId="77777777" w:rsidTr="00EB5041">
        <w:trPr>
          <w:trHeight w:val="59"/>
        </w:trPr>
        <w:tc>
          <w:tcPr>
            <w:tcW w:w="2127" w:type="dxa"/>
            <w:shd w:val="clear" w:color="auto" w:fill="FFFFFF"/>
          </w:tcPr>
          <w:p w14:paraId="0FBEFB98" w14:textId="31F44608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F6A08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thiM</w:t>
            </w: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 xml:space="preserve"> (SAOUHSC_02329)</w:t>
            </w:r>
          </w:p>
        </w:tc>
        <w:tc>
          <w:tcPr>
            <w:tcW w:w="4394" w:type="dxa"/>
          </w:tcPr>
          <w:p w14:paraId="447E65A2" w14:textId="67746BBE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F: TCATTTTCAGCAGCTACCTCAG</w:t>
            </w:r>
          </w:p>
          <w:p w14:paraId="2CC6C14C" w14:textId="6B67A3A4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: TGTTTATTAGGAGGCGTTATTG</w:t>
            </w:r>
          </w:p>
        </w:tc>
        <w:tc>
          <w:tcPr>
            <w:tcW w:w="1843" w:type="dxa"/>
          </w:tcPr>
          <w:p w14:paraId="5FF25A99" w14:textId="7E851976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275" w:type="dxa"/>
          </w:tcPr>
          <w:p w14:paraId="6F8A7F30" w14:textId="2783C615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s study</w:t>
            </w:r>
          </w:p>
        </w:tc>
      </w:tr>
      <w:tr w:rsidR="00E8074F" w:rsidRPr="000F6A08" w14:paraId="6B678E57" w14:textId="77777777" w:rsidTr="00EB5041">
        <w:trPr>
          <w:trHeight w:val="59"/>
        </w:trPr>
        <w:tc>
          <w:tcPr>
            <w:tcW w:w="2127" w:type="dxa"/>
            <w:vMerge w:val="restart"/>
            <w:shd w:val="clear" w:color="auto" w:fill="FFFFFF"/>
          </w:tcPr>
          <w:p w14:paraId="6ECD4C4A" w14:textId="70F888BE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i/>
                <w:iCs/>
                <w:sz w:val="21"/>
                <w:szCs w:val="21"/>
              </w:rPr>
              <w:t xml:space="preserve">16S RNA </w:t>
            </w:r>
          </w:p>
        </w:tc>
        <w:tc>
          <w:tcPr>
            <w:tcW w:w="4394" w:type="dxa"/>
          </w:tcPr>
          <w:p w14:paraId="4A1709B5" w14:textId="479BEBEB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F: GCTGCCCTTTGTATTGTC</w:t>
            </w:r>
          </w:p>
        </w:tc>
        <w:tc>
          <w:tcPr>
            <w:tcW w:w="1843" w:type="dxa"/>
            <w:vMerge w:val="restart"/>
          </w:tcPr>
          <w:p w14:paraId="70DC4569" w14:textId="43B67D5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275" w:type="dxa"/>
            <w:vMerge w:val="restart"/>
          </w:tcPr>
          <w:p w14:paraId="4D5FB31F" w14:textId="4AF2A2A8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[Yang et al., 2020]</w:t>
            </w:r>
          </w:p>
        </w:tc>
      </w:tr>
      <w:tr w:rsidR="00E8074F" w:rsidRPr="000F6A08" w14:paraId="4BD25A1D" w14:textId="77777777" w:rsidTr="00EB5041">
        <w:trPr>
          <w:trHeight w:val="59"/>
        </w:trPr>
        <w:tc>
          <w:tcPr>
            <w:tcW w:w="2127" w:type="dxa"/>
            <w:vMerge/>
            <w:shd w:val="clear" w:color="auto" w:fill="FFFFFF"/>
          </w:tcPr>
          <w:p w14:paraId="0FA2E1B9" w14:textId="77777777" w:rsidR="00E8074F" w:rsidRPr="000F6A08" w:rsidRDefault="00E8074F" w:rsidP="00EB5041">
            <w:pPr>
              <w:widowControl w:val="0"/>
              <w:spacing w:before="0" w:after="0" w:line="480" w:lineRule="auto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F3FABD9" w14:textId="5956E823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F6A08">
              <w:rPr>
                <w:rFonts w:cs="Times New Roman"/>
                <w:color w:val="000000"/>
                <w:sz w:val="21"/>
                <w:szCs w:val="21"/>
              </w:rPr>
              <w:t>R: AGATGTTGGGTTAAGTCCC</w:t>
            </w:r>
          </w:p>
        </w:tc>
        <w:tc>
          <w:tcPr>
            <w:tcW w:w="1843" w:type="dxa"/>
            <w:vMerge/>
          </w:tcPr>
          <w:p w14:paraId="28B08A8F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17C06AEA" w14:textId="77777777" w:rsidR="00E8074F" w:rsidRPr="000F6A08" w:rsidRDefault="00E8074F" w:rsidP="00EB5041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049B5C85" w14:textId="77777777" w:rsidR="00BE07DE" w:rsidRPr="000F6A08" w:rsidRDefault="00BE07DE" w:rsidP="00EB5041">
      <w:pPr>
        <w:spacing w:before="0" w:after="0" w:line="480" w:lineRule="auto"/>
        <w:rPr>
          <w:rFonts w:cs="Times New Roman"/>
          <w:sz w:val="21"/>
          <w:szCs w:val="21"/>
        </w:rPr>
      </w:pPr>
    </w:p>
    <w:sectPr w:rsidR="00BE07DE" w:rsidRPr="000F6A08" w:rsidSect="00E8074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D5881" w14:textId="77777777" w:rsidR="008011BD" w:rsidRDefault="008011BD" w:rsidP="00A149E0">
      <w:pPr>
        <w:spacing w:before="0" w:after="0"/>
      </w:pPr>
      <w:r>
        <w:separator/>
      </w:r>
    </w:p>
  </w:endnote>
  <w:endnote w:type="continuationSeparator" w:id="0">
    <w:p w14:paraId="7143C177" w14:textId="77777777" w:rsidR="008011BD" w:rsidRDefault="008011BD" w:rsidP="00A149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D576" w14:textId="77777777" w:rsidR="008011BD" w:rsidRDefault="008011BD" w:rsidP="00A149E0">
      <w:pPr>
        <w:spacing w:before="0" w:after="0"/>
      </w:pPr>
      <w:r>
        <w:separator/>
      </w:r>
    </w:p>
  </w:footnote>
  <w:footnote w:type="continuationSeparator" w:id="0">
    <w:p w14:paraId="6BCA66A9" w14:textId="77777777" w:rsidR="008011BD" w:rsidRDefault="008011BD" w:rsidP="00A149E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77"/>
    <w:rsid w:val="00003C3B"/>
    <w:rsid w:val="000235BA"/>
    <w:rsid w:val="000C26E8"/>
    <w:rsid w:val="000F6A08"/>
    <w:rsid w:val="001151CA"/>
    <w:rsid w:val="001A4956"/>
    <w:rsid w:val="001B0B74"/>
    <w:rsid w:val="001B1550"/>
    <w:rsid w:val="002A20B6"/>
    <w:rsid w:val="002B65EA"/>
    <w:rsid w:val="003158D3"/>
    <w:rsid w:val="0033374D"/>
    <w:rsid w:val="003445B9"/>
    <w:rsid w:val="00423661"/>
    <w:rsid w:val="004355DF"/>
    <w:rsid w:val="00453F68"/>
    <w:rsid w:val="004777A6"/>
    <w:rsid w:val="004B7D77"/>
    <w:rsid w:val="004C087C"/>
    <w:rsid w:val="004E7A77"/>
    <w:rsid w:val="005275B2"/>
    <w:rsid w:val="00584EF9"/>
    <w:rsid w:val="005A2D62"/>
    <w:rsid w:val="00617159"/>
    <w:rsid w:val="006A04DF"/>
    <w:rsid w:val="006A3277"/>
    <w:rsid w:val="00723D86"/>
    <w:rsid w:val="0075511E"/>
    <w:rsid w:val="007608C0"/>
    <w:rsid w:val="00795C5D"/>
    <w:rsid w:val="007A5547"/>
    <w:rsid w:val="007F1567"/>
    <w:rsid w:val="008011BD"/>
    <w:rsid w:val="00854C8D"/>
    <w:rsid w:val="00870B43"/>
    <w:rsid w:val="00933116"/>
    <w:rsid w:val="00975C53"/>
    <w:rsid w:val="009C248A"/>
    <w:rsid w:val="00A149E0"/>
    <w:rsid w:val="00A4431B"/>
    <w:rsid w:val="00A85D96"/>
    <w:rsid w:val="00AA547D"/>
    <w:rsid w:val="00AC1383"/>
    <w:rsid w:val="00AE6930"/>
    <w:rsid w:val="00B20D6E"/>
    <w:rsid w:val="00B251D2"/>
    <w:rsid w:val="00B56B80"/>
    <w:rsid w:val="00BE07DE"/>
    <w:rsid w:val="00C139F7"/>
    <w:rsid w:val="00C25DF1"/>
    <w:rsid w:val="00C36146"/>
    <w:rsid w:val="00C50554"/>
    <w:rsid w:val="00D421D5"/>
    <w:rsid w:val="00D55236"/>
    <w:rsid w:val="00DB0CDE"/>
    <w:rsid w:val="00DC779F"/>
    <w:rsid w:val="00DD675A"/>
    <w:rsid w:val="00DF4CC3"/>
    <w:rsid w:val="00E8074F"/>
    <w:rsid w:val="00E97469"/>
    <w:rsid w:val="00EB5041"/>
    <w:rsid w:val="00F0092F"/>
    <w:rsid w:val="00F7064E"/>
    <w:rsid w:val="00FE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31BC7"/>
  <w15:chartTrackingRefBased/>
  <w15:docId w15:val="{AE0A940C-27F2-48C1-B3B0-DA2656FF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A7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3445B9"/>
    <w:pPr>
      <w:widowControl/>
      <w:numPr>
        <w:numId w:val="6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445B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445B9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3445B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445B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3445B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3445B9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  <w:lang w:eastAsia="zh-CN"/>
    </w:rPr>
  </w:style>
  <w:style w:type="character" w:customStyle="1" w:styleId="a5">
    <w:name w:val="副标题 字符"/>
    <w:basedOn w:val="a1"/>
    <w:link w:val="a4"/>
    <w:uiPriority w:val="11"/>
    <w:rsid w:val="003445B9"/>
    <w:rPr>
      <w:b/>
      <w:bCs/>
      <w:kern w:val="28"/>
      <w:sz w:val="32"/>
      <w:szCs w:val="32"/>
    </w:rPr>
  </w:style>
  <w:style w:type="numbering" w:customStyle="1" w:styleId="Headings">
    <w:name w:val="Headings"/>
    <w:uiPriority w:val="99"/>
    <w:rsid w:val="003445B9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3445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445B9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20">
    <w:name w:val="标题 2 字符"/>
    <w:basedOn w:val="a1"/>
    <w:link w:val="2"/>
    <w:uiPriority w:val="2"/>
    <w:rsid w:val="003445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445B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445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445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a7"/>
    <w:qFormat/>
    <w:rsid w:val="003445B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3445B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customStyle="1" w:styleId="41">
    <w:name w:val="网格型4"/>
    <w:basedOn w:val="a2"/>
    <w:next w:val="a8"/>
    <w:uiPriority w:val="39"/>
    <w:rsid w:val="004E7A77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2"/>
    <w:uiPriority w:val="39"/>
    <w:rsid w:val="004E7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A14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A149E0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A149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A149E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文 周</dc:creator>
  <cp:keywords/>
  <dc:description/>
  <cp:lastModifiedBy>刘 庆中</cp:lastModifiedBy>
  <cp:revision>39</cp:revision>
  <dcterms:created xsi:type="dcterms:W3CDTF">2021-12-03T13:18:00Z</dcterms:created>
  <dcterms:modified xsi:type="dcterms:W3CDTF">2021-12-19T14:02:00Z</dcterms:modified>
</cp:coreProperties>
</file>